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5B0A119C" wp14:paraId="447E0CDB" wp14:textId="08ADEC87">
      <w:pPr>
        <w:spacing w:after="160" w:line="480" w:lineRule="auto"/>
        <w:ind w:firstLine="0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B0A119C" w:rsidR="5B0A119C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US"/>
        </w:rPr>
        <w:t>Supplemental Table 2.</w:t>
      </w:r>
      <w:r w:rsidRPr="5B0A119C" w:rsidR="5B0A119C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US"/>
        </w:rPr>
        <w:t xml:space="preserve"> Estimate median household income in the HIV vaccine clinical trials.</w:t>
      </w: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2869"/>
        <w:gridCol w:w="1702"/>
        <w:gridCol w:w="1702"/>
        <w:gridCol w:w="2974"/>
      </w:tblGrid>
      <w:tr w:rsidR="5B0A119C" w:rsidTr="5B0A119C" w14:paraId="73A9842D">
        <w:trPr>
          <w:trHeight w:val="630"/>
        </w:trPr>
        <w:tc>
          <w:tcPr>
            <w:tcW w:w="2869" w:type="dxa"/>
            <w:tcBorders>
              <w:top w:val="single" w:color="000000" w:themeColor="text1" w:sz="12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0E7627DC" w14:textId="5AB463AC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64681E8A" w14:textId="5E630CA1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B0A119C" w:rsidR="5B0A119C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single"/>
                <w:lang w:val="en-US"/>
              </w:rPr>
              <w:t>ZIP Code</w:t>
            </w:r>
          </w:p>
        </w:tc>
        <w:tc>
          <w:tcPr>
            <w:tcW w:w="1702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13565243" w14:textId="4B7429F0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B0A119C" w:rsidR="5B0A119C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single"/>
                <w:lang w:val="en-US"/>
              </w:rPr>
              <w:t>No. (%) of participants</w:t>
            </w:r>
          </w:p>
        </w:tc>
        <w:tc>
          <w:tcPr>
            <w:tcW w:w="2974" w:type="dxa"/>
            <w:tcBorders>
              <w:top w:val="single" w:color="000000" w:themeColor="text1" w:sz="12"/>
              <w:left w:val="nil"/>
              <w:bottom w:val="single" w:color="000000" w:themeColor="text1" w:sz="12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297498E4" w14:textId="3CB08A2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B0A119C" w:rsidR="5B0A119C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single"/>
                <w:lang w:val="en-US"/>
              </w:rPr>
              <w:t>Estimate Median Household Income (USD)</w:t>
            </w:r>
          </w:p>
        </w:tc>
      </w:tr>
      <w:tr w:rsidR="5B0A119C" w:rsidTr="5B0A119C" w14:paraId="09E70D4F">
        <w:trPr>
          <w:trHeight w:val="630"/>
        </w:trPr>
        <w:tc>
          <w:tcPr>
            <w:tcW w:w="2869" w:type="dxa"/>
            <w:tcBorders>
              <w:top w:val="single" w:color="000000" w:themeColor="text1" w:sz="12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7F7A45B8" w14:textId="5C7A261D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B0A119C" w:rsidR="5B0A119C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single"/>
                <w:lang w:val="en-US"/>
              </w:rPr>
              <w:t>Median (IQR)</w:t>
            </w:r>
          </w:p>
        </w:tc>
        <w:tc>
          <w:tcPr>
            <w:tcW w:w="1702" w:type="dxa"/>
            <w:tcBorders>
              <w:top w:val="single" w:color="000000" w:themeColor="text1" w:sz="12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355EAA65" w14:textId="68F4A6E2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1702" w:type="dxa"/>
            <w:tcBorders>
              <w:top w:val="single" w:color="000000" w:themeColor="text1" w:sz="12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5B48285A" w14:textId="2D860B1F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2974" w:type="dxa"/>
            <w:tcBorders>
              <w:top w:val="single" w:color="000000" w:themeColor="text1" w:sz="12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53A489C8" w14:textId="156D627C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$101,266 ($75,052- $108,832)</w:t>
            </w:r>
          </w:p>
        </w:tc>
      </w:tr>
      <w:tr w:rsidR="5B0A119C" w:rsidTr="5B0A119C" w14:paraId="73C5C713">
        <w:trPr>
          <w:trHeight w:val="630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03DEE1E3" w14:textId="2B368823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5B0A119C" w:rsidR="5B0A119C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single"/>
                <w:lang w:val="en-US"/>
              </w:rPr>
              <w:t>HIV Vaccine Clinical Trial Participants (n=109)</w:t>
            </w:r>
          </w:p>
          <w:p w:rsidR="5B0A119C" w:rsidP="5B0A119C" w:rsidRDefault="5B0A119C" w14:paraId="1CB2F562" w14:textId="6B976DA2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7BF2EE34" w14:textId="61BC07BF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2130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5AB41710" w14:textId="2011866D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9 (8.3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0470FFC2" w14:textId="77341B55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102,088 </w:t>
            </w:r>
          </w:p>
        </w:tc>
      </w:tr>
      <w:tr w:rsidR="5B0A119C" w:rsidTr="5B0A119C" w14:paraId="7127E216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133E522C" w14:textId="3DCA199D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7493560B" w14:textId="64D4518E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2139 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00891DDB" w14:textId="07382AC0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8 (7.3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0D199A06" w14:textId="62FC96C2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108,832 </w:t>
            </w:r>
          </w:p>
        </w:tc>
      </w:tr>
      <w:tr w:rsidR="5B0A119C" w:rsidTr="5B0A119C" w14:paraId="16A1A429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45520422" w14:textId="05177EFF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34FABA90" w14:textId="45609193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2135 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5249DBEF" w14:textId="6F7E0B76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 (5.5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74A5EEDC" w14:textId="0CC9A7AF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83,383 </w:t>
            </w:r>
          </w:p>
        </w:tc>
      </w:tr>
      <w:tr w:rsidR="5B0A119C" w:rsidTr="5B0A119C" w14:paraId="59816A7C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2402A8E8" w14:textId="2928FD06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5F47B3D0" w14:textId="5EE64029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2145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4A4B3843" w14:textId="4FC14B79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 (5.5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58EFF6D7" w14:textId="3496EB6C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90,491 </w:t>
            </w:r>
          </w:p>
        </w:tc>
      </w:tr>
      <w:tr w:rsidR="5B0A119C" w:rsidTr="5B0A119C" w14:paraId="30778FFF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6D9B43A0" w14:textId="2D502BF7">
            <w:pPr>
              <w:spacing w:before="0" w:beforeAutospacing="off" w:after="0" w:afterAutospacing="off"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06AB4D13" w14:textId="7C76D5A4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2134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46587543" w14:textId="226938C3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6 (5.5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32568326" w14:textId="5A5B0EDA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66,095 </w:t>
            </w:r>
          </w:p>
        </w:tc>
      </w:tr>
      <w:tr w:rsidR="5B0A119C" w:rsidTr="5B0A119C" w14:paraId="4252C457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441AD756" w14:textId="359A39C7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740CCA88" w14:textId="400AE1C4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2144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20881A6F" w14:textId="7D63BF72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5 (4.6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0BA40528" w14:textId="6B8841DF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111,549 </w:t>
            </w:r>
          </w:p>
        </w:tc>
      </w:tr>
      <w:tr w:rsidR="5B0A119C" w:rsidTr="5B0A119C" w14:paraId="1C8353DE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7396ADE1" w14:textId="5A849368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02C1E76E" w14:textId="7A3819C5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2138 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33E78BBC" w14:textId="678C4A7C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 (2.8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6953CD2D" w14:textId="4C3CE6C6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104,641 </w:t>
            </w:r>
          </w:p>
        </w:tc>
      </w:tr>
      <w:tr w:rsidR="5B0A119C" w:rsidTr="5B0A119C" w14:paraId="04EDBFB5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112DE822" w14:textId="070AA0AF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2809C889" w14:textId="352CFCBC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2114 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404D8C46" w14:textId="10F27ADF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 (2.8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68AE1927" w14:textId="1EF87848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107,162 </w:t>
            </w:r>
          </w:p>
        </w:tc>
      </w:tr>
      <w:tr w:rsidR="5B0A119C" w:rsidTr="5B0A119C" w14:paraId="30F4A651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6D6303DA" w14:textId="4CD44270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09CD152D" w14:textId="634AC4A5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2129 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6D8EB158" w14:textId="710F9BF8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 (2.8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375166C7" w14:textId="50772FA2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131,064 </w:t>
            </w:r>
          </w:p>
        </w:tc>
      </w:tr>
      <w:tr w:rsidR="5B0A119C" w:rsidTr="5B0A119C" w14:paraId="321CEF0C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3462BFC6" w14:textId="2519F6F5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39255790" w14:textId="04E92764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2143 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12262E41" w14:textId="324EF9F7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 (2.8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031B7907" w14:textId="705BE1FD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105,193 </w:t>
            </w:r>
          </w:p>
        </w:tc>
      </w:tr>
      <w:tr w:rsidR="5B0A119C" w:rsidTr="5B0A119C" w14:paraId="20B15645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659E3B0A" w14:textId="4E1C6A9C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4A61C250" w14:textId="0C4A968E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2445 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3F5524E0" w14:textId="3553AAA6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 (2.8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61095B90" w14:textId="1C0E81FC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126,094 </w:t>
            </w:r>
          </w:p>
        </w:tc>
      </w:tr>
      <w:tr w:rsidR="5B0A119C" w:rsidTr="5B0A119C" w14:paraId="701DCDC5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70609E77" w14:textId="0BAD974B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3E0AFD70" w14:textId="21219D14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2118 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08596319" w14:textId="1FD1C8A3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 (2.8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624961A1" w14:textId="2A9C3B50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62,850 </w:t>
            </w:r>
          </w:p>
        </w:tc>
      </w:tr>
      <w:tr w:rsidR="5B0A119C" w:rsidTr="5B0A119C" w14:paraId="41B73B22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31ABBA5F" w14:textId="75F8465E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77C09950" w14:textId="19D7738D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2155 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51686CCB" w14:textId="55969532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 (2.8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40EF5745" w14:textId="00BA4375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101,266 </w:t>
            </w:r>
          </w:p>
        </w:tc>
      </w:tr>
      <w:tr w:rsidR="5B0A119C" w:rsidTr="5B0A119C" w14:paraId="4642B4F0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2971AA46" w14:textId="1FE1F431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652EC7A2" w14:textId="7E81844F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2119 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32CC25BD" w14:textId="2190C6B8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 (1.8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56345DC6" w14:textId="44326598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32,424 </w:t>
            </w:r>
          </w:p>
        </w:tc>
      </w:tr>
      <w:tr w:rsidR="5B0A119C" w:rsidTr="5B0A119C" w14:paraId="1E602133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24963B8F" w14:textId="40D00466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3265D492" w14:textId="7AA143C3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2124 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7CA04655" w14:textId="5694F5BB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 (1.8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034BEC8C" w14:textId="2B81D4AD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63,118 </w:t>
            </w:r>
          </w:p>
        </w:tc>
      </w:tr>
      <w:tr w:rsidR="5B0A119C" w:rsidTr="5B0A119C" w14:paraId="05EC38BC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1FDCA2D0" w14:textId="19BDAA16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653AC3C8" w14:textId="45E1CE3B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2141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619E82AC" w14:textId="0C2C3480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 (1.8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3E447D08" w14:textId="0DD45C71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87,739 </w:t>
            </w:r>
          </w:p>
        </w:tc>
      </w:tr>
      <w:tr w:rsidR="5B0A119C" w:rsidTr="5B0A119C" w14:paraId="7D246CCD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265E44BB" w14:textId="6BBA69D2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2A3D432B" w14:textId="6F28007A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2125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7A3724B2" w14:textId="473ED2DA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 (1.8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18F52B24" w14:textId="0090F2BF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60,862 </w:t>
            </w:r>
          </w:p>
        </w:tc>
      </w:tr>
      <w:tr w:rsidR="5B0A119C" w:rsidTr="5B0A119C" w14:paraId="7D421F0B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4355D330" w14:textId="5B545AE8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34AB1DCF" w14:textId="2161F713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2142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35441CBE" w14:textId="1C479AFD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 (1.8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5FF9DA7A" w14:textId="0539640E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134,575 </w:t>
            </w:r>
          </w:p>
        </w:tc>
      </w:tr>
      <w:tr w:rsidR="5B0A119C" w:rsidTr="5B0A119C" w14:paraId="0275E505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463BAC55" w14:textId="096FC7B6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5AD9FA03" w14:textId="7F1BF158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2446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7DB1BA32" w14:textId="63987354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 (1.8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6A864F52" w14:textId="049FDE8C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99,383 </w:t>
            </w:r>
          </w:p>
        </w:tc>
      </w:tr>
      <w:tr w:rsidR="5B0A119C" w:rsidTr="5B0A119C" w14:paraId="188ABDD0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26E07D35" w14:textId="5D6EC7C0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02B7B66E" w14:textId="123F6A2A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2140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29C78BD1" w14:textId="47E77F77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 (1.8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06906428" w14:textId="4F7AB484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114,256 </w:t>
            </w:r>
          </w:p>
        </w:tc>
      </w:tr>
      <w:tr w:rsidR="5B0A119C" w:rsidTr="5B0A119C" w14:paraId="1F49200C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247CDC6F" w14:textId="5715E3A1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78341714" w14:textId="4D8E2576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2215 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0398EFBA" w14:textId="66EB24CD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 (1.8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28D37FFE" w14:textId="166854C1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55,468 </w:t>
            </w:r>
          </w:p>
        </w:tc>
      </w:tr>
      <w:tr w:rsidR="5B0A119C" w:rsidTr="5B0A119C" w14:paraId="265F5F43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7C68686F" w14:textId="1AEED7CA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14415D87" w14:textId="0B525AE6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2120 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1392E462" w14:textId="1ECE7BE5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 (1.8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02604CED" w14:textId="29577482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46,843 </w:t>
            </w:r>
          </w:p>
        </w:tc>
      </w:tr>
      <w:tr w:rsidR="5B0A119C" w:rsidTr="5B0A119C" w14:paraId="1A72EE47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7CD5A26C" w14:textId="6DC83DB5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5B872812" w14:textId="138819B1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2121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1F8B382F" w14:textId="485571BC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 (1.8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04C41DF5" w14:textId="4589787E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36,479 </w:t>
            </w:r>
          </w:p>
        </w:tc>
      </w:tr>
      <w:tr w:rsidR="5B0A119C" w:rsidTr="5B0A119C" w14:paraId="136DBB5F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29173F1F" w14:textId="5E66BDCA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675EB4A3" w14:textId="4C23A4D2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1960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6A2AE658" w14:textId="16C39C90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 (0.9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3ACA7F6F" w14:textId="5FF4F35A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80,679 </w:t>
            </w:r>
          </w:p>
        </w:tc>
      </w:tr>
      <w:tr w:rsidR="5B0A119C" w:rsidTr="5B0A119C" w14:paraId="71B87BF1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55C27476" w14:textId="6EFE52C3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43206B64" w14:textId="536F34E6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1886 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5C0B59BF" w14:textId="3C3FE2F3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 (0.9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6A772765" w14:textId="0D741974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149,437 </w:t>
            </w:r>
          </w:p>
        </w:tc>
      </w:tr>
      <w:tr w:rsidR="5B0A119C" w:rsidTr="5B0A119C" w14:paraId="0EDB36D8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4E5866C7" w14:textId="7BE37D0F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77C14047" w14:textId="66D126CA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1821 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1383AD5E" w14:textId="043DB329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 (0.9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2B763966" w14:textId="2A723069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116,445 </w:t>
            </w:r>
          </w:p>
        </w:tc>
      </w:tr>
      <w:tr w:rsidR="5B0A119C" w:rsidTr="5B0A119C" w14:paraId="055F3FF5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217F322E" w14:textId="6AB52CC9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32EE569A" w14:textId="24217476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1840 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09052861" w14:textId="03417BC8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 (0.9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7DE0C8CE" w14:textId="60D96179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25,077 </w:t>
            </w:r>
          </w:p>
        </w:tc>
      </w:tr>
      <w:tr w:rsidR="5B0A119C" w:rsidTr="5B0A119C" w14:paraId="52FCBAB3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0093472D" w14:textId="627BF3DC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549BD874" w14:textId="3E0B059E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1913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781B608A" w14:textId="7DCB9C1D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 (0.9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012185C2" w14:textId="0ACFA6CF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81,027 </w:t>
            </w:r>
          </w:p>
        </w:tc>
      </w:tr>
      <w:tr w:rsidR="5B0A119C" w:rsidTr="5B0A119C" w14:paraId="583FC21F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401FF4E5" w14:textId="5C34CAC7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72A19D8A" w14:textId="6E76E504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2122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64C6D8C2" w14:textId="5B598E59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 (0.9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7F26EC24" w14:textId="59D8EFD6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72,158 </w:t>
            </w:r>
          </w:p>
        </w:tc>
      </w:tr>
      <w:tr w:rsidR="5B0A119C" w:rsidTr="5B0A119C" w14:paraId="6997E9C6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645E8CAD" w14:textId="53D36327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3E134A44" w14:textId="0E45E8B2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1901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74371CED" w14:textId="3DC39DC0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 (0.9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6D1C4BA5" w14:textId="4175C0CB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26,403 </w:t>
            </w:r>
          </w:p>
        </w:tc>
      </w:tr>
      <w:tr w:rsidR="5B0A119C" w:rsidTr="5B0A119C" w14:paraId="1B801355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18AD2729" w14:textId="6C8CFCF0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7CBFD358" w14:textId="056F6EC1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2030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5993D671" w14:textId="4DCA5D99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 (0.9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6E98D676" w14:textId="2213CA6A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250,000 </w:t>
            </w:r>
          </w:p>
        </w:tc>
      </w:tr>
      <w:tr w:rsidR="5B0A119C" w:rsidTr="5B0A119C" w14:paraId="580CD254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5A25EF3D" w14:textId="3AB0B212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1201EB82" w14:textId="55F0BFD2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1760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2061EDE1" w14:textId="6A33E89E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 (0.9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56E88C3A" w14:textId="62856B52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115,588 </w:t>
            </w:r>
          </w:p>
        </w:tc>
      </w:tr>
      <w:tr w:rsidR="5B0A119C" w:rsidTr="5B0A119C" w14:paraId="485B5F18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3F1B37E5" w14:textId="6FBEAE97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4DC9D800" w14:textId="434FCE72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2343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35A00EBF" w14:textId="171F0F2A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 (0.9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223178BF" w14:textId="5A3F50D4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79,718 </w:t>
            </w:r>
          </w:p>
        </w:tc>
      </w:tr>
      <w:tr w:rsidR="5B0A119C" w:rsidTr="5B0A119C" w14:paraId="13975E08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76631E73" w14:textId="1FAF2BE6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10E812EE" w14:textId="5EF5A4B2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2148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0CD004E6" w14:textId="09CAAFB5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 (0.9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6A627541" w14:textId="7ED2F1E6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73,399 </w:t>
            </w:r>
          </w:p>
        </w:tc>
      </w:tr>
      <w:tr w:rsidR="5B0A119C" w:rsidTr="5B0A119C" w14:paraId="444D1F3F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2A5BCF2C" w14:textId="4A057C6D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3BA89289" w14:textId="7144CDB9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2136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4711029D" w14:textId="24506368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 (0.9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6539A056" w14:textId="2BA0EC08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76,704 </w:t>
            </w:r>
          </w:p>
        </w:tc>
      </w:tr>
      <w:tr w:rsidR="5B0A119C" w:rsidTr="5B0A119C" w14:paraId="0ACFF0BB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2170251A" w14:textId="7354805D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79E1E60E" w14:textId="14EB43B2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2360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006CE4D1" w14:textId="11EE2752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 (0.9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61E04F2A" w14:textId="00304C6A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92,757 </w:t>
            </w:r>
          </w:p>
        </w:tc>
      </w:tr>
      <w:tr w:rsidR="5B0A119C" w:rsidTr="5B0A119C" w14:paraId="202E6EDE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489B924C" w14:textId="7C713CA6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6D40BF4A" w14:textId="14B2D515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2492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37286521" w14:textId="612CF001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 (0.9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4513A5CA" w14:textId="68223099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184,688 </w:t>
            </w:r>
          </w:p>
        </w:tc>
      </w:tr>
      <w:tr w:rsidR="5B0A119C" w:rsidTr="5B0A119C" w14:paraId="0DF31D4F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7A036C32" w14:textId="308039B0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658A650A" w14:textId="423BBDBA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1803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7F53042D" w14:textId="3E659D43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 (0.9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3FD19E03" w14:textId="4A67C5FE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121,433 </w:t>
            </w:r>
          </w:p>
        </w:tc>
      </w:tr>
      <w:tr w:rsidR="5B0A119C" w:rsidTr="5B0A119C" w14:paraId="353A4932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5EBA26A8" w14:textId="66C8279B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40259709" w14:textId="5C41295B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1908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3B275DDC" w14:textId="45D31156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 (0.9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0428C63C" w14:textId="09AF684B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94,243 </w:t>
            </w:r>
          </w:p>
        </w:tc>
      </w:tr>
      <w:tr w:rsidR="5B0A119C" w:rsidTr="5B0A119C" w14:paraId="6F9A7EAE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7818E164" w14:textId="20236431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726010BE" w14:textId="00FDAC08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2111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6552F9BF" w14:textId="7F4367A3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 (0.9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2957ECE7" w14:textId="118FF11C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52,663 </w:t>
            </w:r>
          </w:p>
        </w:tc>
      </w:tr>
      <w:tr w:rsidR="5B0A119C" w:rsidTr="5B0A119C" w14:paraId="319E7AD7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43C4E762" w14:textId="416C5818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483919E1" w14:textId="5E56F1F4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2132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712ECB89" w14:textId="07CD8773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 (0.9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40862ECC" w14:textId="6EFDC11C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117,083 </w:t>
            </w:r>
          </w:p>
        </w:tc>
      </w:tr>
      <w:tr w:rsidR="5B0A119C" w:rsidTr="5B0A119C" w14:paraId="400AEF3C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5E621301" w14:textId="3B39E396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587F2F82" w14:textId="607012FC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1460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4E0D7D61" w14:textId="27D6CBB7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 (0.9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34473582" w14:textId="48E8C5EF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125,275 </w:t>
            </w:r>
          </w:p>
        </w:tc>
      </w:tr>
      <w:tr w:rsidR="5B0A119C" w:rsidTr="5B0A119C" w14:paraId="38C7B893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513AE72C" w14:textId="7696526E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154B2C3A" w14:textId="120F5A66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2668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6CEF8CB1" w14:textId="3A83232F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 (0.9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6F8700E4" w14:textId="3ABD8ED4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96,165 </w:t>
            </w:r>
          </w:p>
        </w:tc>
      </w:tr>
      <w:tr w:rsidR="5B0A119C" w:rsidTr="5B0A119C" w14:paraId="211E3CB4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37C89F89" w14:textId="0AC52854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51B16430" w14:textId="23FC069D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1863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46ED3693" w14:textId="4D77B2C9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 (0.9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6AB8A25A" w14:textId="6C247C84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112,568 </w:t>
            </w:r>
          </w:p>
        </w:tc>
      </w:tr>
      <w:tr w:rsidR="5B0A119C" w:rsidTr="5B0A119C" w14:paraId="6BCA7CE4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38121CC3" w14:textId="4DE0DA73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1D7B94C7" w14:textId="2AE6C2C9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2131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4CCF04F8" w14:textId="733ECBBF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 (0.9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0418CC81" w14:textId="05F3DC21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87,083 </w:t>
            </w:r>
          </w:p>
        </w:tc>
      </w:tr>
      <w:tr w:rsidR="5B0A119C" w:rsidTr="5B0A119C" w14:paraId="55012040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6A00F3EA" w14:textId="6BD38DB7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7D7014D9" w14:textId="210E405C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2467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3396DDD7" w14:textId="320E8EAD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 (0.9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5320ACF6" w14:textId="10F9E0F4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150,223 </w:t>
            </w:r>
          </w:p>
        </w:tc>
      </w:tr>
      <w:tr w:rsidR="5B0A119C" w:rsidTr="5B0A119C" w14:paraId="19BFDC4F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5D441D12" w14:textId="5C7001A5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79239668" w14:textId="1FAD1764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1904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07338DC7" w14:textId="54D6B0EE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 (0.9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1D3B97F0" w14:textId="0657A19A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87,639 </w:t>
            </w:r>
          </w:p>
        </w:tc>
      </w:tr>
      <w:tr w:rsidR="5B0A119C" w:rsidTr="5B0A119C" w14:paraId="6AED314C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6D59C006" w14:textId="514B86C3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76ED43A6" w14:textId="22D1ABB3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1970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3D4E4F12" w14:textId="5169C9A9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 (0.9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30A56A54" w14:textId="2EA2B282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66,495 </w:t>
            </w:r>
          </w:p>
        </w:tc>
      </w:tr>
      <w:tr w:rsidR="5B0A119C" w:rsidTr="5B0A119C" w14:paraId="4C194A7E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2BD7D375" w14:textId="55F157A7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59CA7F0B" w14:textId="71A01DA2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2675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44A6F03E" w14:textId="0A0964EB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 (0.9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7874BDD3" w14:textId="38FAC04A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84,404 </w:t>
            </w:r>
          </w:p>
        </w:tc>
      </w:tr>
      <w:tr w:rsidR="5B0A119C" w:rsidTr="5B0A119C" w14:paraId="1939E280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09946301" w14:textId="6FB0FF31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099D2033" w14:textId="3314BDAE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2152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3AC57DD8" w14:textId="144BA2DF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 (0.9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nil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03B04940" w14:textId="62DA684C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$76,996 </w:t>
            </w:r>
          </w:p>
        </w:tc>
      </w:tr>
      <w:tr w:rsidR="5B0A119C" w:rsidTr="5B0A119C" w14:paraId="2CF34FF4">
        <w:trPr>
          <w:trHeight w:val="315"/>
        </w:trPr>
        <w:tc>
          <w:tcPr>
            <w:tcW w:w="2869" w:type="dxa"/>
            <w:tcBorders>
              <w:top w:val="nil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31D98754" w14:textId="6342BCBD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D13438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single" w:color="000000" w:themeColor="text1" w:sz="12"/>
              <w:right w:val="nil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1F87C2AA" w14:textId="7B67E2B7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02176 </w:t>
            </w:r>
          </w:p>
        </w:tc>
        <w:tc>
          <w:tcPr>
            <w:tcW w:w="1702" w:type="dxa"/>
            <w:tcBorders>
              <w:top w:val="nil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61645D80" w14:textId="04665752">
            <w:pPr>
              <w:spacing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 (0.9)</w:t>
            </w:r>
          </w:p>
        </w:tc>
        <w:tc>
          <w:tcPr>
            <w:tcW w:w="2974" w:type="dxa"/>
            <w:tcBorders>
              <w:top w:val="nil"/>
              <w:left w:val="single" w:color="000000" w:themeColor="text1" w:sz="12"/>
              <w:bottom w:val="single" w:color="000000" w:themeColor="text1" w:sz="12"/>
              <w:right w:val="single" w:color="000000" w:themeColor="text1" w:sz="12"/>
            </w:tcBorders>
            <w:tcMar>
              <w:left w:w="90" w:type="dxa"/>
              <w:right w:w="90" w:type="dxa"/>
            </w:tcMar>
            <w:vAlign w:val="top"/>
          </w:tcPr>
          <w:p w:rsidR="5B0A119C" w:rsidP="5B0A119C" w:rsidRDefault="5B0A119C" w14:paraId="3E273255" w14:textId="4A2E1772">
            <w:pPr>
              <w:spacing w:before="0" w:beforeAutospacing="off" w:after="0" w:afterAutospacing="off" w:line="279" w:lineRule="auto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5B0A119C" w:rsidR="5B0A119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$114,604</w:t>
            </w:r>
          </w:p>
        </w:tc>
      </w:tr>
    </w:tbl>
    <w:p xmlns:wp14="http://schemas.microsoft.com/office/word/2010/wordml" w:rsidP="5B0A119C" wp14:paraId="5DADCAF3" wp14:textId="72175571">
      <w:pPr>
        <w:spacing w:after="160" w:line="279" w:lineRule="auto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5B0A119C" wp14:paraId="2C078E63" wp14:textId="68BA3524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CD62649"/>
    <w:rsid w:val="4CD62649"/>
    <w:rsid w:val="5B0A1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62649"/>
  <w15:chartTrackingRefBased/>
  <w15:docId w15:val="{2B3ADE55-ADA5-42C9-B7BD-3C43338C548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6-18T06:35:33.6697298Z</dcterms:created>
  <dcterms:modified xsi:type="dcterms:W3CDTF">2024-06-18T06:36:20.1533480Z</dcterms:modified>
  <dc:creator>Daisy Lezo</dc:creator>
  <lastModifiedBy>Daisy Lezo</lastModifiedBy>
</coreProperties>
</file>